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2E576" w14:textId="3FDA304F" w:rsidR="006D4E21" w:rsidRDefault="006D4E21" w:rsidP="00E954E5">
      <w:pPr>
        <w:spacing w:after="0" w:line="360" w:lineRule="auto"/>
        <w:jc w:val="center"/>
        <w:rPr>
          <w:b/>
        </w:rPr>
      </w:pPr>
      <w:r w:rsidRPr="00ED7FAB">
        <w:rPr>
          <w:b/>
        </w:rPr>
        <w:t>Addition</w:t>
      </w:r>
      <w:r>
        <w:rPr>
          <w:b/>
        </w:rPr>
        <w:t xml:space="preserve">al File 2. </w:t>
      </w:r>
      <w:r w:rsidR="002E5572">
        <w:rPr>
          <w:b/>
        </w:rPr>
        <w:t xml:space="preserve">Appendix 1. </w:t>
      </w:r>
      <w:bookmarkStart w:id="0" w:name="_GoBack"/>
      <w:bookmarkEnd w:id="0"/>
      <w:r>
        <w:rPr>
          <w:b/>
        </w:rPr>
        <w:t>Interview schedules</w:t>
      </w:r>
    </w:p>
    <w:p w14:paraId="77F2D67A" w14:textId="77777777" w:rsidR="006D4E21" w:rsidRDefault="006D4E21" w:rsidP="00E954E5">
      <w:pPr>
        <w:spacing w:after="0" w:line="360" w:lineRule="auto"/>
        <w:jc w:val="center"/>
        <w:rPr>
          <w:b/>
        </w:rPr>
      </w:pPr>
    </w:p>
    <w:p w14:paraId="715368B0" w14:textId="30CCDA44" w:rsidR="00CD24C4" w:rsidRPr="00CD24C4" w:rsidRDefault="00220361" w:rsidP="00E954E5">
      <w:pPr>
        <w:spacing w:after="0" w:line="360" w:lineRule="auto"/>
        <w:jc w:val="center"/>
        <w:rPr>
          <w:b/>
          <w:sz w:val="22"/>
        </w:rPr>
      </w:pPr>
      <w:r w:rsidRPr="00CD24C4">
        <w:rPr>
          <w:b/>
          <w:sz w:val="22"/>
        </w:rPr>
        <w:t>Interview 1</w:t>
      </w:r>
      <w:r w:rsidR="00E954E5">
        <w:rPr>
          <w:b/>
          <w:sz w:val="22"/>
        </w:rPr>
        <w:t xml:space="preserve"> (Session 3)</w:t>
      </w:r>
    </w:p>
    <w:p w14:paraId="27E42033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75B40C88" w14:textId="77777777" w:rsidR="00CD24C4" w:rsidRDefault="00CD24C4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>
        <w:rPr>
          <w:rFonts w:eastAsia="Times New Roman"/>
          <w:color w:val="333333"/>
          <w:sz w:val="22"/>
          <w:lang w:eastAsia="en-GB"/>
        </w:rPr>
        <w:t>Motivation to participate</w:t>
      </w:r>
    </w:p>
    <w:p w14:paraId="1751AC9A" w14:textId="77777777" w:rsidR="00CD24C4" w:rsidRPr="00CD24C4" w:rsidRDefault="00CD24C4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>
        <w:rPr>
          <w:rFonts w:eastAsia="Times New Roman"/>
          <w:color w:val="333333"/>
          <w:sz w:val="22"/>
          <w:lang w:eastAsia="en-GB"/>
        </w:rPr>
        <w:t>Why did you want to take part in this study?</w:t>
      </w:r>
    </w:p>
    <w:p w14:paraId="335758B4" w14:textId="77777777" w:rsidR="00E954E5" w:rsidRPr="00E954E5" w:rsidRDefault="00E954E5" w:rsidP="00E954E5">
      <w:pPr>
        <w:spacing w:after="0" w:line="360" w:lineRule="auto"/>
        <w:ind w:left="72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38F2B32E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Motivation to stand</w:t>
      </w:r>
    </w:p>
    <w:p w14:paraId="51D0B19E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Before we began this study, did you want to stand or were you sceptical about standing at work?</w:t>
      </w:r>
    </w:p>
    <w:p w14:paraId="4E3AE64B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y were you interested in standing at work initially?</w:t>
      </w:r>
    </w:p>
    <w:p w14:paraId="44A1BAAA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do you now understand the benefits of standing at work to be?</w:t>
      </w:r>
    </w:p>
    <w:p w14:paraId="0B82E96C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384189A9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Expectations about standing</w:t>
      </w:r>
    </w:p>
    <w:p w14:paraId="454ADF6D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were your expectations about standing at work before our previous session?</w:t>
      </w:r>
    </w:p>
    <w:p w14:paraId="646A39ED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r expectations about standing at work changed since our previous session?</w:t>
      </w:r>
    </w:p>
    <w:p w14:paraId="5A3D376D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798433E0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Experience of standing</w:t>
      </w:r>
    </w:p>
    <w:p w14:paraId="5FC70C10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escribe your standing expe</w:t>
      </w:r>
      <w:r w:rsid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rience over the previous week</w:t>
      </w: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 xml:space="preserve"> since our last session</w:t>
      </w:r>
    </w:p>
    <w:p w14:paraId="7226AD08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en / in what situations did you sta</w:t>
      </w:r>
      <w:r w:rsid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nd at work over the last week</w:t>
      </w: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?</w:t>
      </w:r>
    </w:p>
    <w:p w14:paraId="50C90956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discover any other methods or tools for reducing your sitting time at work over the previous week(s)?</w:t>
      </w:r>
    </w:p>
    <w:p w14:paraId="4B7804C7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565C2CA5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Capability / Opportunity to stand</w:t>
      </w:r>
    </w:p>
    <w:p w14:paraId="2929946D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anything restrict you from standing over the previous week(s)?</w:t>
      </w:r>
    </w:p>
    <w:p w14:paraId="3B2FF54F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anything facilitate your standing?</w:t>
      </w:r>
    </w:p>
    <w:p w14:paraId="39E2BE20" w14:textId="77777777" w:rsidR="00220361" w:rsidRPr="00CC33FB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ould anything make it easier for you to stand, or make you more willing to stand?</w:t>
      </w:r>
    </w:p>
    <w:p w14:paraId="4AA4B714" w14:textId="77777777" w:rsidR="00CC33FB" w:rsidRPr="00220361" w:rsidRDefault="00CC33FB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 found any particular tasks more conducive to sitting versus standing</w:t>
      </w:r>
    </w:p>
    <w:p w14:paraId="2C1051DC" w14:textId="77777777" w:rsidR="00CC33FB" w:rsidRPr="00220361" w:rsidRDefault="00CC33FB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 found any particular times of days more conducive to sitting versus standing?</w:t>
      </w:r>
    </w:p>
    <w:p w14:paraId="0921255D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11A5D398" w14:textId="77777777" w:rsidR="006D4E21" w:rsidRDefault="006D4E21">
      <w:pPr>
        <w:spacing w:line="259" w:lineRule="auto"/>
        <w:rPr>
          <w:rFonts w:eastAsia="Times New Roman"/>
          <w:color w:val="333333"/>
          <w:sz w:val="22"/>
          <w:bdr w:val="none" w:sz="0" w:space="0" w:color="auto" w:frame="1"/>
          <w:lang w:eastAsia="en-GB"/>
        </w:rPr>
      </w:pPr>
      <w:r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br w:type="page"/>
      </w:r>
    </w:p>
    <w:p w14:paraId="57A31C5A" w14:textId="3DDE3BB8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lastRenderedPageBreak/>
        <w:t>Workplace context for standing, norms and habits in meetings</w:t>
      </w:r>
    </w:p>
    <w:p w14:paraId="2783920C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it seem ‘normal’ to stand at work or was it a new experience for you?</w:t>
      </w:r>
    </w:p>
    <w:p w14:paraId="7D8698AB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ow did others in your office (if applicable) react to you standing?</w:t>
      </w:r>
    </w:p>
    <w:p w14:paraId="2F9BCECF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stand in any other aspects of your job?</w:t>
      </w:r>
    </w:p>
    <w:p w14:paraId="0759AA41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o you think the workplace is an appropriate context to stand?</w:t>
      </w:r>
    </w:p>
    <w:p w14:paraId="15E524EE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as your manager supportive of your standing at work?</w:t>
      </w:r>
    </w:p>
    <w:p w14:paraId="12C68379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64AE7798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Questions specific to each element of individual intervention chosen (e.g. goal setting, tips for standing)</w:t>
      </w:r>
    </w:p>
    <w:p w14:paraId="142EFCBB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was your experience / How helpful did you find X?</w:t>
      </w:r>
    </w:p>
    <w:p w14:paraId="69A244BC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experience any difficulty in implementing X?</w:t>
      </w:r>
    </w:p>
    <w:p w14:paraId="1133BFFC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experience any success in implementing X?</w:t>
      </w:r>
    </w:p>
    <w:p w14:paraId="0958D84E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could be improved about X?</w:t>
      </w:r>
    </w:p>
    <w:p w14:paraId="306ECCD4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The aim of our study is to look at what seems realistic and useful for reducing sitting time in people who work at desks. Would you recommend X to other desk users who usually sit?</w:t>
      </w:r>
    </w:p>
    <w:p w14:paraId="25B4A61A" w14:textId="77777777" w:rsidR="00220361" w:rsidRPr="00CC33FB" w:rsidRDefault="00220361" w:rsidP="00CD24C4">
      <w:pPr>
        <w:spacing w:after="0" w:line="360" w:lineRule="auto"/>
        <w:ind w:left="3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1E54F90E" w14:textId="77777777" w:rsidR="00220361" w:rsidRPr="00CC33FB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lang w:eastAsia="en-GB"/>
        </w:rPr>
        <w:t>Additional Questions.</w:t>
      </w:r>
    </w:p>
    <w:p w14:paraId="3CE35E1C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Anything in the intervention particularly useful / memorable?</w:t>
      </w:r>
    </w:p>
    <w:p w14:paraId="799E31B5" w14:textId="77777777" w:rsidR="00CD24C4" w:rsidRPr="00CD24C4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Beneficial to see strategies again?</w:t>
      </w:r>
    </w:p>
    <w:p w14:paraId="44E5EF47" w14:textId="77777777" w:rsidR="00CD24C4" w:rsidRPr="00CD24C4" w:rsidRDefault="00CD24C4" w:rsidP="00CD24C4">
      <w:pPr>
        <w:spacing w:after="0" w:line="360" w:lineRule="auto"/>
        <w:ind w:left="108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441960D1" w14:textId="77777777" w:rsidR="00CD24C4" w:rsidRDefault="00CD24C4" w:rsidP="00CD24C4">
      <w:pPr>
        <w:spacing w:after="0" w:line="360" w:lineRule="auto"/>
        <w:textAlignment w:val="baseline"/>
        <w:rPr>
          <w:rFonts w:eastAsia="Times New Roman"/>
          <w:b/>
          <w:color w:val="333333"/>
          <w:sz w:val="22"/>
          <w:lang w:eastAsia="en-GB"/>
        </w:rPr>
      </w:pPr>
    </w:p>
    <w:p w14:paraId="1CA40C97" w14:textId="21B32837" w:rsidR="00E954E5" w:rsidRPr="00CD24C4" w:rsidRDefault="00E954E5" w:rsidP="00E954E5">
      <w:pPr>
        <w:spacing w:after="0" w:line="360" w:lineRule="auto"/>
        <w:jc w:val="center"/>
        <w:rPr>
          <w:b/>
          <w:sz w:val="22"/>
        </w:rPr>
      </w:pPr>
      <w:r w:rsidRPr="00CD24C4">
        <w:rPr>
          <w:b/>
          <w:sz w:val="22"/>
        </w:rPr>
        <w:t>Interview</w:t>
      </w:r>
      <w:r>
        <w:rPr>
          <w:b/>
          <w:sz w:val="22"/>
        </w:rPr>
        <w:t>s 2 and 3 (Sessions 4 and 5)</w:t>
      </w:r>
    </w:p>
    <w:p w14:paraId="5C83CE73" w14:textId="77777777" w:rsidR="00CD24C4" w:rsidRPr="00CC33FB" w:rsidRDefault="00CD24C4" w:rsidP="00CD24C4">
      <w:pPr>
        <w:spacing w:after="0" w:line="360" w:lineRule="auto"/>
        <w:textAlignment w:val="baseline"/>
        <w:rPr>
          <w:rFonts w:eastAsia="Times New Roman"/>
          <w:b/>
          <w:color w:val="333333"/>
          <w:sz w:val="22"/>
          <w:lang w:eastAsia="en-GB"/>
        </w:rPr>
      </w:pPr>
    </w:p>
    <w:p w14:paraId="47940A90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Motivation to stand</w:t>
      </w:r>
    </w:p>
    <w:p w14:paraId="156608A9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do you now understand the benefits of standing at work to be?</w:t>
      </w:r>
    </w:p>
    <w:p w14:paraId="066706C7" w14:textId="77777777" w:rsidR="00CC33FB" w:rsidRPr="00CC33FB" w:rsidRDefault="00CC33FB" w:rsidP="00CD24C4">
      <w:pPr>
        <w:spacing w:after="0" w:line="360" w:lineRule="auto"/>
        <w:ind w:left="3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397BA96E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Expectations about standing</w:t>
      </w:r>
    </w:p>
    <w:p w14:paraId="581FB016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r expectations about standing at work changed since our previous session?</w:t>
      </w:r>
    </w:p>
    <w:p w14:paraId="52B30EA3" w14:textId="77777777" w:rsidR="00CC33FB" w:rsidRPr="00CC33FB" w:rsidRDefault="00CC33FB" w:rsidP="00CD24C4">
      <w:pPr>
        <w:spacing w:after="0" w:line="360" w:lineRule="auto"/>
        <w:ind w:left="3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3A456A77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Experience of standing</w:t>
      </w:r>
    </w:p>
    <w:p w14:paraId="14123C9D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escribe your standing experience over the previous week(s) since our last session</w:t>
      </w:r>
    </w:p>
    <w:p w14:paraId="1AABFD4C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en / in what situations did you stand at work over the last week(s)?</w:t>
      </w:r>
    </w:p>
    <w:p w14:paraId="5321112B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discover any other methods or tools for reducing your sitting time at work over the previous week(s)?</w:t>
      </w:r>
    </w:p>
    <w:p w14:paraId="369C802E" w14:textId="77777777" w:rsidR="00CC33FB" w:rsidRPr="00CC33FB" w:rsidRDefault="00CC33FB" w:rsidP="00CD24C4">
      <w:pPr>
        <w:spacing w:after="0" w:line="360" w:lineRule="auto"/>
        <w:ind w:left="3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2CEE2B38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lastRenderedPageBreak/>
        <w:t>Capability / Opportunity to stand</w:t>
      </w:r>
    </w:p>
    <w:p w14:paraId="47FCDA43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anything restrict you from standing over the previous week(s)?</w:t>
      </w:r>
    </w:p>
    <w:p w14:paraId="4A4E0ACA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anything facilitate your standing?</w:t>
      </w:r>
    </w:p>
    <w:p w14:paraId="2F00C80B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ould anything make it easier for you to stand, or make you more willing to stand?</w:t>
      </w:r>
    </w:p>
    <w:p w14:paraId="4C070D9C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ow did others in your office (if applicable) react to you standing?</w:t>
      </w:r>
    </w:p>
    <w:p w14:paraId="45A1FBAE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stand in any other aspects of your job?</w:t>
      </w:r>
    </w:p>
    <w:p w14:paraId="72410C2A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 found any particular tasks more conducive to sitting versus standing</w:t>
      </w:r>
    </w:p>
    <w:p w14:paraId="447C8BD0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 found any particular times of days more conducive to sitting versus standing?</w:t>
      </w:r>
    </w:p>
    <w:p w14:paraId="790C7B68" w14:textId="77777777" w:rsidR="00CC33FB" w:rsidRPr="00CC33FB" w:rsidRDefault="00CC33FB" w:rsidP="00CD24C4">
      <w:p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6EE7449B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Questions specific to each element of individual intervention chosen (e.g. goal setting, tips for standing)</w:t>
      </w:r>
    </w:p>
    <w:p w14:paraId="393FEA04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was your experience / How helpful did you find X?</w:t>
      </w:r>
    </w:p>
    <w:p w14:paraId="64017118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experience any difficulty in implementing X?</w:t>
      </w:r>
    </w:p>
    <w:p w14:paraId="265C9729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experience any success in implementing X?</w:t>
      </w:r>
    </w:p>
    <w:p w14:paraId="491FD9E2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could be improved about X?</w:t>
      </w:r>
    </w:p>
    <w:p w14:paraId="65F692B5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The aim of our study is to look at what seems realistic and useful for reducing sitting time in people who work at desks. Would you recommend X to other desk users who usually sit?</w:t>
      </w:r>
    </w:p>
    <w:p w14:paraId="3F672144" w14:textId="77777777" w:rsidR="00220361" w:rsidRPr="00CC33FB" w:rsidRDefault="00220361" w:rsidP="00CD24C4">
      <w:pPr>
        <w:spacing w:after="0" w:line="360" w:lineRule="auto"/>
        <w:rPr>
          <w:sz w:val="22"/>
        </w:rPr>
      </w:pPr>
    </w:p>
    <w:sectPr w:rsidR="00220361" w:rsidRPr="00CC33F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55FA4" w14:textId="77777777" w:rsidR="00EB3893" w:rsidRDefault="00EB3893" w:rsidP="00EB3893">
      <w:pPr>
        <w:spacing w:after="0" w:line="240" w:lineRule="auto"/>
      </w:pPr>
      <w:r>
        <w:separator/>
      </w:r>
    </w:p>
  </w:endnote>
  <w:endnote w:type="continuationSeparator" w:id="0">
    <w:p w14:paraId="47E46605" w14:textId="77777777" w:rsidR="00EB3893" w:rsidRDefault="00EB3893" w:rsidP="00EB3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001CA" w14:textId="77777777" w:rsidR="00EB3893" w:rsidRDefault="00EB3893" w:rsidP="00EB3893">
      <w:pPr>
        <w:spacing w:after="0" w:line="240" w:lineRule="auto"/>
      </w:pPr>
      <w:r>
        <w:separator/>
      </w:r>
    </w:p>
  </w:footnote>
  <w:footnote w:type="continuationSeparator" w:id="0">
    <w:p w14:paraId="6F93708A" w14:textId="77777777" w:rsidR="00EB3893" w:rsidRDefault="00EB3893" w:rsidP="00EB38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3A9503" w14:textId="77777777" w:rsidR="00EB3893" w:rsidRDefault="00EB3893" w:rsidP="00EB3893">
    <w:pPr>
      <w:pStyle w:val="Header"/>
      <w:jc w:val="center"/>
      <w:rPr>
        <w:b/>
      </w:rPr>
    </w:pPr>
    <w:r w:rsidRPr="00EB3893">
      <w:rPr>
        <w:b/>
      </w:rPr>
      <w:t>The ReSiT Study (Reducing Sitting Time)</w:t>
    </w:r>
  </w:p>
  <w:p w14:paraId="5F736649" w14:textId="77777777" w:rsidR="00EB3893" w:rsidRPr="00EB3893" w:rsidRDefault="00EB3893" w:rsidP="00EB3893">
    <w:pPr>
      <w:pStyle w:val="Header"/>
      <w:jc w:val="center"/>
      <w:rPr>
        <w:b/>
      </w:rPr>
    </w:pPr>
    <w:r>
      <w:rPr>
        <w:b/>
      </w:rPr>
      <w:t>Interview schedule</w:t>
    </w:r>
  </w:p>
  <w:p w14:paraId="6927E252" w14:textId="77777777" w:rsidR="00EB3893" w:rsidRDefault="00EB38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6059B"/>
    <w:multiLevelType w:val="hybridMultilevel"/>
    <w:tmpl w:val="D5ACE7D0"/>
    <w:lvl w:ilvl="0" w:tplc="E354CE4C">
      <w:start w:val="4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5C2F31"/>
    <w:multiLevelType w:val="singleLevel"/>
    <w:tmpl w:val="08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2">
    <w:nsid w:val="4D922E3C"/>
    <w:multiLevelType w:val="hybridMultilevel"/>
    <w:tmpl w:val="B972EC26"/>
    <w:lvl w:ilvl="0" w:tplc="28FA50AC">
      <w:start w:val="1"/>
      <w:numFmt w:val="decimal"/>
      <w:lvlText w:val="%1."/>
      <w:lvlJc w:val="left"/>
      <w:pPr>
        <w:ind w:left="720" w:hanging="360"/>
      </w:pPr>
    </w:lvl>
    <w:lvl w:ilvl="1" w:tplc="3D847F68">
      <w:start w:val="1"/>
      <w:numFmt w:val="lowerLetter"/>
      <w:lvlText w:val="%2."/>
      <w:lvlJc w:val="left"/>
      <w:pPr>
        <w:ind w:left="1440" w:hanging="360"/>
      </w:pPr>
    </w:lvl>
    <w:lvl w:ilvl="2" w:tplc="4C3851D8">
      <w:start w:val="1"/>
      <w:numFmt w:val="lowerRoman"/>
      <w:lvlText w:val="%3."/>
      <w:lvlJc w:val="right"/>
      <w:pPr>
        <w:ind w:left="2160" w:hanging="180"/>
      </w:pPr>
    </w:lvl>
    <w:lvl w:ilvl="3" w:tplc="3D707A4A" w:tentative="1">
      <w:start w:val="1"/>
      <w:numFmt w:val="decimal"/>
      <w:lvlText w:val="%4."/>
      <w:lvlJc w:val="left"/>
      <w:pPr>
        <w:ind w:left="2880" w:hanging="360"/>
      </w:pPr>
    </w:lvl>
    <w:lvl w:ilvl="4" w:tplc="0E9823F0" w:tentative="1">
      <w:start w:val="1"/>
      <w:numFmt w:val="lowerLetter"/>
      <w:lvlText w:val="%5."/>
      <w:lvlJc w:val="left"/>
      <w:pPr>
        <w:ind w:left="3600" w:hanging="360"/>
      </w:pPr>
    </w:lvl>
    <w:lvl w:ilvl="5" w:tplc="04822AC6" w:tentative="1">
      <w:start w:val="1"/>
      <w:numFmt w:val="lowerRoman"/>
      <w:lvlText w:val="%6."/>
      <w:lvlJc w:val="right"/>
      <w:pPr>
        <w:ind w:left="4320" w:hanging="180"/>
      </w:pPr>
    </w:lvl>
    <w:lvl w:ilvl="6" w:tplc="6FA46ACA" w:tentative="1">
      <w:start w:val="1"/>
      <w:numFmt w:val="decimal"/>
      <w:lvlText w:val="%7."/>
      <w:lvlJc w:val="left"/>
      <w:pPr>
        <w:ind w:left="5040" w:hanging="360"/>
      </w:pPr>
    </w:lvl>
    <w:lvl w:ilvl="7" w:tplc="4B30E8CA" w:tentative="1">
      <w:start w:val="1"/>
      <w:numFmt w:val="lowerLetter"/>
      <w:lvlText w:val="%8."/>
      <w:lvlJc w:val="left"/>
      <w:pPr>
        <w:ind w:left="5760" w:hanging="360"/>
      </w:pPr>
    </w:lvl>
    <w:lvl w:ilvl="8" w:tplc="3668AA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77787D"/>
    <w:multiLevelType w:val="hybridMultilevel"/>
    <w:tmpl w:val="58761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DF5B7F"/>
    <w:multiLevelType w:val="multilevel"/>
    <w:tmpl w:val="A68CD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5E9"/>
    <w:rsid w:val="0000705F"/>
    <w:rsid w:val="00010B5D"/>
    <w:rsid w:val="00014765"/>
    <w:rsid w:val="00021365"/>
    <w:rsid w:val="00021FE9"/>
    <w:rsid w:val="0002354C"/>
    <w:rsid w:val="000257B8"/>
    <w:rsid w:val="00030BD3"/>
    <w:rsid w:val="00033C67"/>
    <w:rsid w:val="0006712B"/>
    <w:rsid w:val="00067635"/>
    <w:rsid w:val="000676E2"/>
    <w:rsid w:val="00070F6F"/>
    <w:rsid w:val="0007131C"/>
    <w:rsid w:val="00073144"/>
    <w:rsid w:val="00075AE8"/>
    <w:rsid w:val="00082ECB"/>
    <w:rsid w:val="000930A0"/>
    <w:rsid w:val="00096BC6"/>
    <w:rsid w:val="00097179"/>
    <w:rsid w:val="000B2A27"/>
    <w:rsid w:val="000B6415"/>
    <w:rsid w:val="000C2824"/>
    <w:rsid w:val="000C3D51"/>
    <w:rsid w:val="000C6587"/>
    <w:rsid w:val="000D4787"/>
    <w:rsid w:val="000E15AA"/>
    <w:rsid w:val="000F73F1"/>
    <w:rsid w:val="0010661F"/>
    <w:rsid w:val="001235A4"/>
    <w:rsid w:val="001277BE"/>
    <w:rsid w:val="00131F41"/>
    <w:rsid w:val="00134547"/>
    <w:rsid w:val="00140523"/>
    <w:rsid w:val="0014233E"/>
    <w:rsid w:val="001447B9"/>
    <w:rsid w:val="00146165"/>
    <w:rsid w:val="0015255D"/>
    <w:rsid w:val="00154596"/>
    <w:rsid w:val="001648C7"/>
    <w:rsid w:val="00165762"/>
    <w:rsid w:val="001660A1"/>
    <w:rsid w:val="0017358D"/>
    <w:rsid w:val="0017616F"/>
    <w:rsid w:val="00176CEC"/>
    <w:rsid w:val="0017744B"/>
    <w:rsid w:val="00177FF2"/>
    <w:rsid w:val="00180811"/>
    <w:rsid w:val="0019112A"/>
    <w:rsid w:val="001962F3"/>
    <w:rsid w:val="001A0CBC"/>
    <w:rsid w:val="001A220C"/>
    <w:rsid w:val="001B2099"/>
    <w:rsid w:val="001C03C5"/>
    <w:rsid w:val="001C14B2"/>
    <w:rsid w:val="001C63C9"/>
    <w:rsid w:val="001C78BD"/>
    <w:rsid w:val="001D0CF5"/>
    <w:rsid w:val="001D33C9"/>
    <w:rsid w:val="001D73BA"/>
    <w:rsid w:val="001E16F1"/>
    <w:rsid w:val="00202C61"/>
    <w:rsid w:val="002057F7"/>
    <w:rsid w:val="00220361"/>
    <w:rsid w:val="0022216D"/>
    <w:rsid w:val="0022360F"/>
    <w:rsid w:val="00224492"/>
    <w:rsid w:val="00227AE9"/>
    <w:rsid w:val="00245B0E"/>
    <w:rsid w:val="00245E3A"/>
    <w:rsid w:val="0024654B"/>
    <w:rsid w:val="00254F07"/>
    <w:rsid w:val="002577C6"/>
    <w:rsid w:val="002601DC"/>
    <w:rsid w:val="00260698"/>
    <w:rsid w:val="0026345D"/>
    <w:rsid w:val="00270A70"/>
    <w:rsid w:val="002732A3"/>
    <w:rsid w:val="00283728"/>
    <w:rsid w:val="002860C5"/>
    <w:rsid w:val="002929C7"/>
    <w:rsid w:val="00293732"/>
    <w:rsid w:val="00294BD8"/>
    <w:rsid w:val="002950F3"/>
    <w:rsid w:val="002A3C60"/>
    <w:rsid w:val="002A7E6D"/>
    <w:rsid w:val="002C14AD"/>
    <w:rsid w:val="002D48C9"/>
    <w:rsid w:val="002E2BEC"/>
    <w:rsid w:val="002E33AC"/>
    <w:rsid w:val="002E5572"/>
    <w:rsid w:val="002F02C9"/>
    <w:rsid w:val="002F620F"/>
    <w:rsid w:val="002F77B6"/>
    <w:rsid w:val="00301FBC"/>
    <w:rsid w:val="003053D9"/>
    <w:rsid w:val="0030681E"/>
    <w:rsid w:val="00313DB7"/>
    <w:rsid w:val="00317964"/>
    <w:rsid w:val="00321281"/>
    <w:rsid w:val="003407BB"/>
    <w:rsid w:val="00341B96"/>
    <w:rsid w:val="003445DB"/>
    <w:rsid w:val="00353486"/>
    <w:rsid w:val="003538E9"/>
    <w:rsid w:val="003545F2"/>
    <w:rsid w:val="0036621E"/>
    <w:rsid w:val="00366D69"/>
    <w:rsid w:val="00383EEF"/>
    <w:rsid w:val="00387CA1"/>
    <w:rsid w:val="00390BCA"/>
    <w:rsid w:val="00396EB7"/>
    <w:rsid w:val="003A415B"/>
    <w:rsid w:val="003A59A0"/>
    <w:rsid w:val="003A69BB"/>
    <w:rsid w:val="003B009A"/>
    <w:rsid w:val="003B1BCF"/>
    <w:rsid w:val="003B7EAB"/>
    <w:rsid w:val="003C60FD"/>
    <w:rsid w:val="003D0DE2"/>
    <w:rsid w:val="003D5C51"/>
    <w:rsid w:val="003D690E"/>
    <w:rsid w:val="00405F3C"/>
    <w:rsid w:val="004101B0"/>
    <w:rsid w:val="00411517"/>
    <w:rsid w:val="0042431F"/>
    <w:rsid w:val="004250DA"/>
    <w:rsid w:val="0042754E"/>
    <w:rsid w:val="0043468E"/>
    <w:rsid w:val="004456DB"/>
    <w:rsid w:val="00450DF7"/>
    <w:rsid w:val="0045170B"/>
    <w:rsid w:val="00455C2F"/>
    <w:rsid w:val="00456548"/>
    <w:rsid w:val="00457840"/>
    <w:rsid w:val="0047228D"/>
    <w:rsid w:val="0047462A"/>
    <w:rsid w:val="004760E9"/>
    <w:rsid w:val="004A5CC2"/>
    <w:rsid w:val="004B324A"/>
    <w:rsid w:val="004B3E0E"/>
    <w:rsid w:val="004B3F09"/>
    <w:rsid w:val="004B54D3"/>
    <w:rsid w:val="004B7302"/>
    <w:rsid w:val="004C1F46"/>
    <w:rsid w:val="004C77AF"/>
    <w:rsid w:val="004D0013"/>
    <w:rsid w:val="004D0B40"/>
    <w:rsid w:val="004D1890"/>
    <w:rsid w:val="004D40D9"/>
    <w:rsid w:val="004D7E3A"/>
    <w:rsid w:val="005157F9"/>
    <w:rsid w:val="005252BC"/>
    <w:rsid w:val="00525C0F"/>
    <w:rsid w:val="00546211"/>
    <w:rsid w:val="00553F38"/>
    <w:rsid w:val="00554382"/>
    <w:rsid w:val="00560802"/>
    <w:rsid w:val="00561931"/>
    <w:rsid w:val="00561FA8"/>
    <w:rsid w:val="0056212F"/>
    <w:rsid w:val="00570210"/>
    <w:rsid w:val="00571E3C"/>
    <w:rsid w:val="005777B2"/>
    <w:rsid w:val="00580345"/>
    <w:rsid w:val="005810D2"/>
    <w:rsid w:val="00581484"/>
    <w:rsid w:val="00583F14"/>
    <w:rsid w:val="005971E2"/>
    <w:rsid w:val="005B210F"/>
    <w:rsid w:val="005C3840"/>
    <w:rsid w:val="005C5B3A"/>
    <w:rsid w:val="005C7982"/>
    <w:rsid w:val="005D5877"/>
    <w:rsid w:val="005D69A5"/>
    <w:rsid w:val="005E170A"/>
    <w:rsid w:val="005E5814"/>
    <w:rsid w:val="005E7A54"/>
    <w:rsid w:val="005F3220"/>
    <w:rsid w:val="005F53D4"/>
    <w:rsid w:val="006078BD"/>
    <w:rsid w:val="00613F90"/>
    <w:rsid w:val="006146CC"/>
    <w:rsid w:val="00614C86"/>
    <w:rsid w:val="0061785C"/>
    <w:rsid w:val="00623C73"/>
    <w:rsid w:val="006256A3"/>
    <w:rsid w:val="00635AD5"/>
    <w:rsid w:val="006379BC"/>
    <w:rsid w:val="00645DB3"/>
    <w:rsid w:val="006463DC"/>
    <w:rsid w:val="00646685"/>
    <w:rsid w:val="006473D2"/>
    <w:rsid w:val="00651B51"/>
    <w:rsid w:val="006550BE"/>
    <w:rsid w:val="00662934"/>
    <w:rsid w:val="00667974"/>
    <w:rsid w:val="00672E44"/>
    <w:rsid w:val="00675445"/>
    <w:rsid w:val="00675B1D"/>
    <w:rsid w:val="00680821"/>
    <w:rsid w:val="006822C6"/>
    <w:rsid w:val="00684F71"/>
    <w:rsid w:val="00685184"/>
    <w:rsid w:val="00697659"/>
    <w:rsid w:val="006A5BA6"/>
    <w:rsid w:val="006A62A8"/>
    <w:rsid w:val="006B24BC"/>
    <w:rsid w:val="006B2973"/>
    <w:rsid w:val="006B41B1"/>
    <w:rsid w:val="006B6945"/>
    <w:rsid w:val="006C06E2"/>
    <w:rsid w:val="006C56F4"/>
    <w:rsid w:val="006D042A"/>
    <w:rsid w:val="006D2B56"/>
    <w:rsid w:val="006D2E99"/>
    <w:rsid w:val="006D3BBE"/>
    <w:rsid w:val="006D4E21"/>
    <w:rsid w:val="006D671D"/>
    <w:rsid w:val="006D770A"/>
    <w:rsid w:val="006E06BB"/>
    <w:rsid w:val="006E7564"/>
    <w:rsid w:val="006F33AD"/>
    <w:rsid w:val="00700AEE"/>
    <w:rsid w:val="00714B23"/>
    <w:rsid w:val="00716278"/>
    <w:rsid w:val="00721055"/>
    <w:rsid w:val="0072173D"/>
    <w:rsid w:val="00726532"/>
    <w:rsid w:val="00730862"/>
    <w:rsid w:val="007329D3"/>
    <w:rsid w:val="00740FC9"/>
    <w:rsid w:val="00752ACE"/>
    <w:rsid w:val="00762125"/>
    <w:rsid w:val="0077753C"/>
    <w:rsid w:val="007775ED"/>
    <w:rsid w:val="007802FD"/>
    <w:rsid w:val="00784D7E"/>
    <w:rsid w:val="007972D8"/>
    <w:rsid w:val="007A111D"/>
    <w:rsid w:val="007A71F7"/>
    <w:rsid w:val="007B1A7A"/>
    <w:rsid w:val="007B2964"/>
    <w:rsid w:val="007C4C90"/>
    <w:rsid w:val="007D0CD5"/>
    <w:rsid w:val="007D2A30"/>
    <w:rsid w:val="007D6584"/>
    <w:rsid w:val="007D6DA5"/>
    <w:rsid w:val="007D7145"/>
    <w:rsid w:val="007E5827"/>
    <w:rsid w:val="007E6BD3"/>
    <w:rsid w:val="007F3CCB"/>
    <w:rsid w:val="007F5E70"/>
    <w:rsid w:val="008014E8"/>
    <w:rsid w:val="0080604A"/>
    <w:rsid w:val="008315F9"/>
    <w:rsid w:val="008323AA"/>
    <w:rsid w:val="00835E36"/>
    <w:rsid w:val="00837195"/>
    <w:rsid w:val="008528C0"/>
    <w:rsid w:val="00856741"/>
    <w:rsid w:val="00870582"/>
    <w:rsid w:val="00875B0A"/>
    <w:rsid w:val="0087659A"/>
    <w:rsid w:val="008766E3"/>
    <w:rsid w:val="00876CA2"/>
    <w:rsid w:val="00877F97"/>
    <w:rsid w:val="00887C4A"/>
    <w:rsid w:val="00896249"/>
    <w:rsid w:val="00897B97"/>
    <w:rsid w:val="008A4AB6"/>
    <w:rsid w:val="008A5D0A"/>
    <w:rsid w:val="008A5F04"/>
    <w:rsid w:val="008A6FF4"/>
    <w:rsid w:val="008B1FC7"/>
    <w:rsid w:val="008B22A8"/>
    <w:rsid w:val="008B624F"/>
    <w:rsid w:val="008B6274"/>
    <w:rsid w:val="008B6747"/>
    <w:rsid w:val="008C74DC"/>
    <w:rsid w:val="008D6CE7"/>
    <w:rsid w:val="008E06D1"/>
    <w:rsid w:val="008E2435"/>
    <w:rsid w:val="008E6813"/>
    <w:rsid w:val="008F3793"/>
    <w:rsid w:val="00916B9E"/>
    <w:rsid w:val="009234A4"/>
    <w:rsid w:val="00925393"/>
    <w:rsid w:val="00935435"/>
    <w:rsid w:val="00935F37"/>
    <w:rsid w:val="00936AC1"/>
    <w:rsid w:val="009430AA"/>
    <w:rsid w:val="009434A9"/>
    <w:rsid w:val="009462F2"/>
    <w:rsid w:val="00950D32"/>
    <w:rsid w:val="0096360B"/>
    <w:rsid w:val="009662F0"/>
    <w:rsid w:val="00973455"/>
    <w:rsid w:val="00982B94"/>
    <w:rsid w:val="00984445"/>
    <w:rsid w:val="009A38E7"/>
    <w:rsid w:val="009B0FFC"/>
    <w:rsid w:val="009B1AF3"/>
    <w:rsid w:val="009B3C39"/>
    <w:rsid w:val="009C0231"/>
    <w:rsid w:val="009C29DC"/>
    <w:rsid w:val="009C7AB5"/>
    <w:rsid w:val="009D0D49"/>
    <w:rsid w:val="009D286D"/>
    <w:rsid w:val="009E50E3"/>
    <w:rsid w:val="009E5680"/>
    <w:rsid w:val="009F0009"/>
    <w:rsid w:val="009F3086"/>
    <w:rsid w:val="009F5F01"/>
    <w:rsid w:val="00A02402"/>
    <w:rsid w:val="00A078EF"/>
    <w:rsid w:val="00A34ADF"/>
    <w:rsid w:val="00A35CA9"/>
    <w:rsid w:val="00A3693E"/>
    <w:rsid w:val="00A42DD5"/>
    <w:rsid w:val="00A435CF"/>
    <w:rsid w:val="00A452F6"/>
    <w:rsid w:val="00A4566A"/>
    <w:rsid w:val="00A5297E"/>
    <w:rsid w:val="00A541C0"/>
    <w:rsid w:val="00A5469F"/>
    <w:rsid w:val="00A5495B"/>
    <w:rsid w:val="00A64BCE"/>
    <w:rsid w:val="00A65702"/>
    <w:rsid w:val="00A73560"/>
    <w:rsid w:val="00A750AA"/>
    <w:rsid w:val="00A81E23"/>
    <w:rsid w:val="00A84E2C"/>
    <w:rsid w:val="00A919B0"/>
    <w:rsid w:val="00AA10C3"/>
    <w:rsid w:val="00AA1896"/>
    <w:rsid w:val="00AB3DE9"/>
    <w:rsid w:val="00AB408F"/>
    <w:rsid w:val="00AB456F"/>
    <w:rsid w:val="00AB4DA2"/>
    <w:rsid w:val="00AB6361"/>
    <w:rsid w:val="00AC1227"/>
    <w:rsid w:val="00AD115F"/>
    <w:rsid w:val="00AD3B5F"/>
    <w:rsid w:val="00AD4D5D"/>
    <w:rsid w:val="00AD5DE6"/>
    <w:rsid w:val="00AD757E"/>
    <w:rsid w:val="00AD7C34"/>
    <w:rsid w:val="00AE04BF"/>
    <w:rsid w:val="00AE1B71"/>
    <w:rsid w:val="00AE71F5"/>
    <w:rsid w:val="00AF41F9"/>
    <w:rsid w:val="00B040A3"/>
    <w:rsid w:val="00B05D8F"/>
    <w:rsid w:val="00B133BE"/>
    <w:rsid w:val="00B1683D"/>
    <w:rsid w:val="00B238FD"/>
    <w:rsid w:val="00B25135"/>
    <w:rsid w:val="00B25D5E"/>
    <w:rsid w:val="00B30F79"/>
    <w:rsid w:val="00B31781"/>
    <w:rsid w:val="00B36593"/>
    <w:rsid w:val="00B43E03"/>
    <w:rsid w:val="00B46264"/>
    <w:rsid w:val="00B505BE"/>
    <w:rsid w:val="00B5122E"/>
    <w:rsid w:val="00B557A9"/>
    <w:rsid w:val="00B60F5C"/>
    <w:rsid w:val="00B64628"/>
    <w:rsid w:val="00B66480"/>
    <w:rsid w:val="00B6693A"/>
    <w:rsid w:val="00B701ED"/>
    <w:rsid w:val="00B77E9F"/>
    <w:rsid w:val="00B85E7C"/>
    <w:rsid w:val="00B85F13"/>
    <w:rsid w:val="00B91FCB"/>
    <w:rsid w:val="00B96CBA"/>
    <w:rsid w:val="00B97315"/>
    <w:rsid w:val="00B97A1E"/>
    <w:rsid w:val="00BA396E"/>
    <w:rsid w:val="00BA3A5B"/>
    <w:rsid w:val="00BA51BB"/>
    <w:rsid w:val="00BC268A"/>
    <w:rsid w:val="00BC55CA"/>
    <w:rsid w:val="00BD0277"/>
    <w:rsid w:val="00BD112A"/>
    <w:rsid w:val="00BD6D8A"/>
    <w:rsid w:val="00BE197A"/>
    <w:rsid w:val="00BF17CE"/>
    <w:rsid w:val="00BF351B"/>
    <w:rsid w:val="00BF4527"/>
    <w:rsid w:val="00BF6219"/>
    <w:rsid w:val="00C13A16"/>
    <w:rsid w:val="00C15F61"/>
    <w:rsid w:val="00C2368B"/>
    <w:rsid w:val="00C241B9"/>
    <w:rsid w:val="00C42C57"/>
    <w:rsid w:val="00C52281"/>
    <w:rsid w:val="00C60089"/>
    <w:rsid w:val="00C60503"/>
    <w:rsid w:val="00C72E3D"/>
    <w:rsid w:val="00C75CCB"/>
    <w:rsid w:val="00C832E6"/>
    <w:rsid w:val="00CA2F7C"/>
    <w:rsid w:val="00CA4E2C"/>
    <w:rsid w:val="00CA5422"/>
    <w:rsid w:val="00CA78CD"/>
    <w:rsid w:val="00CB12C1"/>
    <w:rsid w:val="00CB7F7B"/>
    <w:rsid w:val="00CC33FB"/>
    <w:rsid w:val="00CD24C4"/>
    <w:rsid w:val="00CD59C2"/>
    <w:rsid w:val="00CD7BFC"/>
    <w:rsid w:val="00CE1FBA"/>
    <w:rsid w:val="00CE31AF"/>
    <w:rsid w:val="00CE3729"/>
    <w:rsid w:val="00CE677C"/>
    <w:rsid w:val="00CF2827"/>
    <w:rsid w:val="00CF39D3"/>
    <w:rsid w:val="00CF59C1"/>
    <w:rsid w:val="00CF630F"/>
    <w:rsid w:val="00D00036"/>
    <w:rsid w:val="00D026DD"/>
    <w:rsid w:val="00D02866"/>
    <w:rsid w:val="00D02BCC"/>
    <w:rsid w:val="00D2069C"/>
    <w:rsid w:val="00D33D82"/>
    <w:rsid w:val="00D3474C"/>
    <w:rsid w:val="00D35311"/>
    <w:rsid w:val="00D40D28"/>
    <w:rsid w:val="00D52F29"/>
    <w:rsid w:val="00D54C71"/>
    <w:rsid w:val="00D7403D"/>
    <w:rsid w:val="00D752F0"/>
    <w:rsid w:val="00DA3B0C"/>
    <w:rsid w:val="00DA4A84"/>
    <w:rsid w:val="00DA73A7"/>
    <w:rsid w:val="00DB3167"/>
    <w:rsid w:val="00DB6B36"/>
    <w:rsid w:val="00DD447A"/>
    <w:rsid w:val="00DE092C"/>
    <w:rsid w:val="00DF2908"/>
    <w:rsid w:val="00E04A3D"/>
    <w:rsid w:val="00E061A4"/>
    <w:rsid w:val="00E0771F"/>
    <w:rsid w:val="00E208B8"/>
    <w:rsid w:val="00E21183"/>
    <w:rsid w:val="00E22E98"/>
    <w:rsid w:val="00E2668E"/>
    <w:rsid w:val="00E31762"/>
    <w:rsid w:val="00E31820"/>
    <w:rsid w:val="00E32AED"/>
    <w:rsid w:val="00E35E70"/>
    <w:rsid w:val="00E45413"/>
    <w:rsid w:val="00E56BFC"/>
    <w:rsid w:val="00E638C4"/>
    <w:rsid w:val="00E75DB2"/>
    <w:rsid w:val="00E76E92"/>
    <w:rsid w:val="00E805E9"/>
    <w:rsid w:val="00E829DE"/>
    <w:rsid w:val="00E954E5"/>
    <w:rsid w:val="00EA37F0"/>
    <w:rsid w:val="00EA385D"/>
    <w:rsid w:val="00EA41C0"/>
    <w:rsid w:val="00EA6A63"/>
    <w:rsid w:val="00EB1B0F"/>
    <w:rsid w:val="00EB3893"/>
    <w:rsid w:val="00EB48A9"/>
    <w:rsid w:val="00EC2278"/>
    <w:rsid w:val="00EC2C75"/>
    <w:rsid w:val="00EC37EB"/>
    <w:rsid w:val="00EC63F6"/>
    <w:rsid w:val="00ED331F"/>
    <w:rsid w:val="00ED6DD6"/>
    <w:rsid w:val="00ED74B7"/>
    <w:rsid w:val="00ED7521"/>
    <w:rsid w:val="00EE0C8A"/>
    <w:rsid w:val="00EE17AA"/>
    <w:rsid w:val="00EF4394"/>
    <w:rsid w:val="00EF467B"/>
    <w:rsid w:val="00F12176"/>
    <w:rsid w:val="00F12533"/>
    <w:rsid w:val="00F2345F"/>
    <w:rsid w:val="00F24CC6"/>
    <w:rsid w:val="00F32E15"/>
    <w:rsid w:val="00F3317B"/>
    <w:rsid w:val="00F34CA4"/>
    <w:rsid w:val="00F35BA5"/>
    <w:rsid w:val="00F40906"/>
    <w:rsid w:val="00F41B0D"/>
    <w:rsid w:val="00F517DC"/>
    <w:rsid w:val="00F55D92"/>
    <w:rsid w:val="00F60498"/>
    <w:rsid w:val="00F6538D"/>
    <w:rsid w:val="00F723F9"/>
    <w:rsid w:val="00F80D03"/>
    <w:rsid w:val="00F81F6E"/>
    <w:rsid w:val="00F81FBC"/>
    <w:rsid w:val="00F95A40"/>
    <w:rsid w:val="00FB1E2A"/>
    <w:rsid w:val="00FB3BAD"/>
    <w:rsid w:val="00FB3E91"/>
    <w:rsid w:val="00FB621B"/>
    <w:rsid w:val="00FB753D"/>
    <w:rsid w:val="00FC2BD6"/>
    <w:rsid w:val="00FC653D"/>
    <w:rsid w:val="00FD271A"/>
    <w:rsid w:val="00FE1751"/>
    <w:rsid w:val="00FE7B82"/>
    <w:rsid w:val="00FF0FFB"/>
    <w:rsid w:val="00FF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22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0F"/>
    <w:pPr>
      <w:spacing w:line="48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751"/>
    <w:pPr>
      <w:keepNext/>
      <w:spacing w:before="240" w:after="60" w:line="240" w:lineRule="auto"/>
      <w:jc w:val="center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A385D"/>
    <w:pPr>
      <w:keepNext/>
      <w:keepLines/>
      <w:spacing w:before="120" w:after="0"/>
      <w:outlineLvl w:val="1"/>
    </w:pPr>
    <w:rPr>
      <w:rFonts w:hAnsiTheme="minorHAnsi" w:cstheme="minorBidi"/>
      <w:b/>
      <w:szCs w:val="28"/>
    </w:rPr>
  </w:style>
  <w:style w:type="paragraph" w:styleId="Heading3">
    <w:name w:val="heading 3"/>
    <w:basedOn w:val="Normal"/>
    <w:link w:val="Heading3Char"/>
    <w:uiPriority w:val="9"/>
    <w:qFormat/>
    <w:rsid w:val="00EA385D"/>
    <w:pPr>
      <w:keepNext/>
      <w:keepLines/>
      <w:spacing w:before="120" w:after="0"/>
      <w:ind w:left="720"/>
      <w:outlineLvl w:val="2"/>
    </w:pPr>
    <w:rPr>
      <w:rFonts w:hAnsiTheme="minorHAnsi" w:cstheme="minorBidi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385D"/>
    <w:rPr>
      <w:rFonts w:ascii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A385D"/>
    <w:rPr>
      <w:rFonts w:ascii="Times New Roman"/>
      <w:b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E1751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name">
    <w:name w:val="name"/>
    <w:basedOn w:val="DefaultParagraphFont"/>
    <w:rsid w:val="00220361"/>
  </w:style>
  <w:style w:type="character" w:customStyle="1" w:styleId="note">
    <w:name w:val="note"/>
    <w:basedOn w:val="DefaultParagraphFont"/>
    <w:rsid w:val="00220361"/>
  </w:style>
  <w:style w:type="paragraph" w:styleId="ListParagraph">
    <w:name w:val="List Paragraph"/>
    <w:basedOn w:val="Normal"/>
    <w:uiPriority w:val="34"/>
    <w:qFormat/>
    <w:rsid w:val="002203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38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893"/>
    <w:pPr>
      <w:spacing w:after="220" w:line="240" w:lineRule="auto"/>
      <w:ind w:right="227"/>
    </w:pPr>
    <w:rPr>
      <w:rFonts w:eastAsia="Cambria" w:cs="Cambria"/>
      <w:color w:val="000000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893"/>
    <w:rPr>
      <w:rFonts w:ascii="Times New Roman" w:eastAsia="Cambria" w:hAnsi="Times New Roman" w:cs="Cambria"/>
      <w:color w:val="000000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B3893"/>
    <w:pPr>
      <w:spacing w:after="0" w:line="240" w:lineRule="auto"/>
      <w:ind w:right="227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EB3893"/>
    <w:rPr>
      <w:rFonts w:ascii="Times New Roman" w:eastAsiaTheme="majorEastAsia" w:hAnsi="Times New Roman" w:cstheme="majorBidi"/>
      <w:b/>
      <w:spacing w:val="-10"/>
      <w:kern w:val="28"/>
      <w:sz w:val="40"/>
      <w:szCs w:val="5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89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89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3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9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3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93"/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0F"/>
    <w:pPr>
      <w:spacing w:line="48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751"/>
    <w:pPr>
      <w:keepNext/>
      <w:spacing w:before="240" w:after="60" w:line="240" w:lineRule="auto"/>
      <w:jc w:val="center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A385D"/>
    <w:pPr>
      <w:keepNext/>
      <w:keepLines/>
      <w:spacing w:before="120" w:after="0"/>
      <w:outlineLvl w:val="1"/>
    </w:pPr>
    <w:rPr>
      <w:rFonts w:hAnsiTheme="minorHAnsi" w:cstheme="minorBidi"/>
      <w:b/>
      <w:szCs w:val="28"/>
    </w:rPr>
  </w:style>
  <w:style w:type="paragraph" w:styleId="Heading3">
    <w:name w:val="heading 3"/>
    <w:basedOn w:val="Normal"/>
    <w:link w:val="Heading3Char"/>
    <w:uiPriority w:val="9"/>
    <w:qFormat/>
    <w:rsid w:val="00EA385D"/>
    <w:pPr>
      <w:keepNext/>
      <w:keepLines/>
      <w:spacing w:before="120" w:after="0"/>
      <w:ind w:left="720"/>
      <w:outlineLvl w:val="2"/>
    </w:pPr>
    <w:rPr>
      <w:rFonts w:hAnsiTheme="minorHAnsi" w:cstheme="minorBidi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385D"/>
    <w:rPr>
      <w:rFonts w:ascii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A385D"/>
    <w:rPr>
      <w:rFonts w:ascii="Times New Roman"/>
      <w:b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E1751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name">
    <w:name w:val="name"/>
    <w:basedOn w:val="DefaultParagraphFont"/>
    <w:rsid w:val="00220361"/>
  </w:style>
  <w:style w:type="character" w:customStyle="1" w:styleId="note">
    <w:name w:val="note"/>
    <w:basedOn w:val="DefaultParagraphFont"/>
    <w:rsid w:val="00220361"/>
  </w:style>
  <w:style w:type="paragraph" w:styleId="ListParagraph">
    <w:name w:val="List Paragraph"/>
    <w:basedOn w:val="Normal"/>
    <w:uiPriority w:val="34"/>
    <w:qFormat/>
    <w:rsid w:val="002203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38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893"/>
    <w:pPr>
      <w:spacing w:after="220" w:line="240" w:lineRule="auto"/>
      <w:ind w:right="227"/>
    </w:pPr>
    <w:rPr>
      <w:rFonts w:eastAsia="Cambria" w:cs="Cambria"/>
      <w:color w:val="000000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893"/>
    <w:rPr>
      <w:rFonts w:ascii="Times New Roman" w:eastAsia="Cambria" w:hAnsi="Times New Roman" w:cs="Cambria"/>
      <w:color w:val="000000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B3893"/>
    <w:pPr>
      <w:spacing w:after="0" w:line="240" w:lineRule="auto"/>
      <w:ind w:right="227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EB3893"/>
    <w:rPr>
      <w:rFonts w:ascii="Times New Roman" w:eastAsiaTheme="majorEastAsia" w:hAnsi="Times New Roman" w:cstheme="majorBidi"/>
      <w:b/>
      <w:spacing w:val="-10"/>
      <w:kern w:val="28"/>
      <w:sz w:val="40"/>
      <w:szCs w:val="5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89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89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3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9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3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9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ewitt</dc:creator>
  <cp:keywords/>
  <dc:description/>
  <cp:lastModifiedBy>Benjamin Gardner</cp:lastModifiedBy>
  <cp:revision>6</cp:revision>
  <dcterms:created xsi:type="dcterms:W3CDTF">2017-01-25T10:50:00Z</dcterms:created>
  <dcterms:modified xsi:type="dcterms:W3CDTF">2017-03-29T12:36:00Z</dcterms:modified>
</cp:coreProperties>
</file>